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2EB3" w:rsidRPr="00082EB3" w:rsidRDefault="00082EB3" w:rsidP="00082EB3">
      <w:pPr>
        <w:widowControl/>
        <w:spacing w:before="100" w:beforeAutospacing="1" w:after="100" w:afterAutospacing="1" w:line="360" w:lineRule="auto"/>
        <w:jc w:val="left"/>
        <w:outlineLvl w:val="0"/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</w:pPr>
      <w:bookmarkStart w:id="0" w:name="_Hlk126599053"/>
      <w:r w:rsidRPr="00082EB3"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  <w:t>Supplementary Material</w:t>
      </w:r>
    </w:p>
    <w:p w:rsidR="00082EB3" w:rsidRPr="00082EB3" w:rsidRDefault="00082EB3" w:rsidP="00082EB3">
      <w:pPr>
        <w:rPr>
          <w:rFonts w:ascii="Times New Roman" w:eastAsia="等线" w:hAnsi="Times New Roman" w:cs="Times New Roman"/>
          <w:bCs/>
          <w:sz w:val="24"/>
          <w:szCs w:val="24"/>
        </w:rPr>
      </w:pPr>
      <w:bookmarkStart w:id="1" w:name="_Hlk126599108"/>
      <w:bookmarkEnd w:id="0"/>
      <w:r w:rsidRPr="00082EB3">
        <w:rPr>
          <w:rFonts w:ascii="Times New Roman" w:eastAsia="等线" w:hAnsi="Times New Roman" w:cs="Times New Roman"/>
          <w:b/>
          <w:bCs/>
          <w:sz w:val="24"/>
          <w:szCs w:val="24"/>
        </w:rPr>
        <w:t>T</w:t>
      </w:r>
      <w:r w:rsidRPr="00082EB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ble</w:t>
      </w:r>
      <w:r w:rsidRPr="00082EB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1</w:t>
      </w:r>
      <w:r w:rsidRPr="00082EB3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Pr="00082EB3">
        <w:rPr>
          <w:rFonts w:ascii="Times New Roman" w:eastAsia="等线" w:hAnsi="Times New Roman" w:cs="Times New Roman"/>
          <w:bCs/>
          <w:sz w:val="24"/>
          <w:szCs w:val="24"/>
        </w:rPr>
        <w:t>Dillon–Goldstein’s rho (</w:t>
      </w:r>
      <w:proofErr w:type="spellStart"/>
      <w:r w:rsidRPr="00082EB3">
        <w:rPr>
          <w:rFonts w:ascii="Times New Roman" w:eastAsia="等线" w:hAnsi="Times New Roman" w:cs="Times New Roman" w:hint="eastAsia"/>
          <w:bCs/>
          <w:sz w:val="24"/>
          <w:szCs w:val="24"/>
        </w:rPr>
        <w:t>D</w:t>
      </w:r>
      <w:r w:rsidRPr="00082EB3">
        <w:rPr>
          <w:rFonts w:ascii="Times New Roman" w:eastAsia="等线" w:hAnsi="Times New Roman" w:cs="Times New Roman"/>
          <w:bCs/>
          <w:sz w:val="24"/>
          <w:szCs w:val="24"/>
        </w:rPr>
        <w:t>G.rho</w:t>
      </w:r>
      <w:proofErr w:type="spellEnd"/>
      <w:r w:rsidRPr="00082EB3">
        <w:rPr>
          <w:rFonts w:ascii="Times New Roman" w:eastAsia="等线" w:hAnsi="Times New Roman" w:cs="Times New Roman"/>
          <w:bCs/>
          <w:sz w:val="24"/>
          <w:szCs w:val="24"/>
        </w:rPr>
        <w:t xml:space="preserve">) for </w:t>
      </w:r>
      <w:r w:rsidRPr="00082EB3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a </w:t>
      </w:r>
      <w:r w:rsidRPr="00082EB3">
        <w:rPr>
          <w:rFonts w:ascii="Times New Roman" w:eastAsia="等线" w:hAnsi="Times New Roman" w:cs="Times New Roman"/>
          <w:bCs/>
          <w:sz w:val="24"/>
          <w:szCs w:val="24"/>
        </w:rPr>
        <w:t xml:space="preserve">latent variable and loading of each manifest variable for its latent variable in the partial least squares path modeling for </w:t>
      </w:r>
      <w:r w:rsidRPr="00082EB3">
        <w:rPr>
          <w:rFonts w:ascii="Times New Roman" w:eastAsia="宋体" w:hAnsi="Times New Roman" w:cs="Times New Roman" w:hint="eastAsia"/>
          <w:kern w:val="0"/>
          <w:sz w:val="24"/>
          <w:szCs w:val="24"/>
        </w:rPr>
        <w:t>plant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growth</w:t>
      </w:r>
      <w:r w:rsidRPr="00082EB3">
        <w:rPr>
          <w:rFonts w:ascii="Times New Roman" w:eastAsia="等线" w:hAnsi="Times New Roman" w:cs="Times New Roman"/>
          <w:bCs/>
          <w:sz w:val="24"/>
          <w:szCs w:val="24"/>
        </w:rPr>
        <w:t xml:space="preserve"> and the growth advantage of </w:t>
      </w:r>
      <w:r w:rsidRPr="00082EB3">
        <w:rPr>
          <w:rFonts w:ascii="Times New Roman" w:eastAsia="等线" w:hAnsi="Times New Roman" w:cs="Times New Roman"/>
          <w:bCs/>
          <w:i/>
          <w:sz w:val="24"/>
          <w:szCs w:val="24"/>
        </w:rPr>
        <w:t>S. canadensis</w:t>
      </w:r>
      <w:r w:rsidRPr="00082EB3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25"/>
        <w:gridCol w:w="2535"/>
        <w:gridCol w:w="2854"/>
        <w:gridCol w:w="1269"/>
        <w:gridCol w:w="1356"/>
      </w:tblGrid>
      <w:tr w:rsidR="00082EB3" w:rsidRPr="00082EB3" w:rsidTr="00465F95">
        <w:tc>
          <w:tcPr>
            <w:tcW w:w="79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ath models</w:t>
            </w: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Latent variables</w:t>
            </w:r>
          </w:p>
        </w:tc>
        <w:tc>
          <w:tcPr>
            <w:tcW w:w="1496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Manifest variables</w:t>
            </w:r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G.rho</w:t>
            </w:r>
            <w:proofErr w:type="spellEnd"/>
          </w:p>
        </w:tc>
        <w:tc>
          <w:tcPr>
            <w:tcW w:w="711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Loading</w:t>
            </w:r>
          </w:p>
        </w:tc>
      </w:tr>
      <w:tr w:rsidR="00082EB3" w:rsidRPr="00082EB3" w:rsidTr="00465F95">
        <w:tc>
          <w:tcPr>
            <w:tcW w:w="79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otal biomass</w:t>
            </w:r>
          </w:p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(GoF:0.345</w:t>
            </w:r>
          </w:p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:0.510)</w:t>
            </w: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anking of P use efficacy</w:t>
            </w:r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pha diversity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ichness</w:t>
            </w:r>
          </w:p>
        </w:tc>
        <w:tc>
          <w:tcPr>
            <w:tcW w:w="665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37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67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hannon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03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ommunity structure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versisporaceae</w:t>
            </w:r>
            <w:proofErr w:type="spellEnd"/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eystone species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609</w:t>
            </w:r>
          </w:p>
        </w:tc>
        <w:tc>
          <w:tcPr>
            <w:tcW w:w="665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832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63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240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839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28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60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otal biomass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iomass</w:t>
            </w:r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082EB3" w:rsidRPr="00082EB3" w:rsidTr="00465F95">
        <w:tc>
          <w:tcPr>
            <w:tcW w:w="79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rowth advantage (GoF:0.415</w:t>
            </w:r>
          </w:p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:0.448)</w:t>
            </w: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anking of P use efficacy</w:t>
            </w:r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pha diversity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ichness</w:t>
            </w:r>
          </w:p>
        </w:tc>
        <w:tc>
          <w:tcPr>
            <w:tcW w:w="665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40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52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hannon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31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ommunity structure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lomeraceae</w:t>
            </w:r>
            <w:proofErr w:type="spellEnd"/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eystone species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354</w:t>
            </w:r>
          </w:p>
        </w:tc>
        <w:tc>
          <w:tcPr>
            <w:tcW w:w="665" w:type="pct"/>
            <w:vMerge w:val="restar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879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923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240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844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SV28</w:t>
            </w:r>
          </w:p>
        </w:tc>
        <w:tc>
          <w:tcPr>
            <w:tcW w:w="665" w:type="pct"/>
            <w:vMerge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50</w:t>
            </w:r>
          </w:p>
        </w:tc>
      </w:tr>
      <w:tr w:rsidR="00082EB3" w:rsidRPr="00082EB3" w:rsidTr="00465F95">
        <w:tc>
          <w:tcPr>
            <w:tcW w:w="799" w:type="pct"/>
            <w:vMerge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rowth advantage</w:t>
            </w:r>
          </w:p>
        </w:tc>
        <w:tc>
          <w:tcPr>
            <w:tcW w:w="1496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rowth advantage</w:t>
            </w:r>
          </w:p>
        </w:tc>
        <w:tc>
          <w:tcPr>
            <w:tcW w:w="665" w:type="pct"/>
            <w:vAlign w:val="center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11" w:type="pct"/>
          </w:tcPr>
          <w:p w:rsidR="00082EB3" w:rsidRPr="00082EB3" w:rsidRDefault="00082EB3" w:rsidP="00082EB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</w:tbl>
    <w:p w:rsidR="00082EB3" w:rsidRPr="00082EB3" w:rsidRDefault="00082EB3" w:rsidP="00082EB3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  <w:sectPr w:rsidR="00082EB3" w:rsidRPr="00082EB3" w:rsidSect="00C81096">
          <w:pgSz w:w="11907" w:h="16840" w:code="9"/>
          <w:pgMar w:top="1140" w:right="1179" w:bottom="1140" w:left="1179" w:header="850" w:footer="992" w:gutter="0"/>
          <w:cols w:space="720"/>
          <w:docGrid w:linePitch="360"/>
        </w:sectPr>
      </w:pPr>
    </w:p>
    <w:p w:rsidR="00082EB3" w:rsidRPr="00082EB3" w:rsidRDefault="00082EB3" w:rsidP="00082EB3">
      <w:pPr>
        <w:spacing w:before="240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2</w:t>
      </w:r>
      <w:r w:rsidRPr="00082EB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Dissimilarity analysis (PERMANOVA) of AMF community under five P treatments across two 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Solidago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species</w:t>
      </w:r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. </w:t>
      </w:r>
      <w:r w:rsidRPr="00082EB3">
        <w:rPr>
          <w:rFonts w:ascii="Times New Roman" w:eastAsia="等线" w:hAnsi="Times New Roman" w:cs="Times New Roman"/>
          <w:sz w:val="24"/>
          <w:szCs w:val="24"/>
        </w:rPr>
        <w:t>Significant effects are shown in bold (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&lt; 0.05).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2100"/>
        <w:gridCol w:w="1020"/>
        <w:gridCol w:w="1020"/>
      </w:tblGrid>
      <w:tr w:rsidR="00082EB3" w:rsidRPr="00082EB3" w:rsidTr="00465F95">
        <w:trPr>
          <w:trHeight w:val="315"/>
        </w:trPr>
        <w:tc>
          <w:tcPr>
            <w:tcW w:w="2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similarity based on Bray-Curtis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MANOVA</w:t>
            </w:r>
          </w:p>
        </w:tc>
      </w:tr>
      <w:tr w:rsidR="00082EB3" w:rsidRPr="00082EB3" w:rsidTr="00465F95">
        <w:trPr>
          <w:trHeight w:val="315"/>
        </w:trPr>
        <w:tc>
          <w:tcPr>
            <w:tcW w:w="2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82EB3" w:rsidRPr="00082EB3" w:rsidTr="00465F95">
        <w:trPr>
          <w:trHeight w:val="30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 (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082EB3" w:rsidRPr="00082EB3" w:rsidTr="00465F95">
        <w:trPr>
          <w:trHeight w:val="30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rus (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082EB3" w:rsidRPr="00082EB3" w:rsidTr="00465F95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× 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</w:t>
            </w:r>
          </w:p>
        </w:tc>
      </w:tr>
    </w:tbl>
    <w:p w:rsidR="00082EB3" w:rsidRPr="00082EB3" w:rsidRDefault="00082EB3" w:rsidP="00082EB3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  <w:sectPr w:rsidR="00082EB3" w:rsidRPr="00082EB3" w:rsidSect="00C81096">
          <w:pgSz w:w="11907" w:h="16840" w:code="9"/>
          <w:pgMar w:top="1140" w:right="1179" w:bottom="1140" w:left="1179" w:header="851" w:footer="992" w:gutter="0"/>
          <w:cols w:space="425"/>
          <w:docGrid w:linePitch="326"/>
        </w:sectPr>
      </w:pPr>
    </w:p>
    <w:p w:rsidR="00082EB3" w:rsidRPr="00082EB3" w:rsidRDefault="00082EB3" w:rsidP="00082EB3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 xml:space="preserve">Table S3 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Dissimilarity analysis (PERMANOVA) of AMF community under five P treatments across 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S.</w:t>
      </w:r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decurrens</w:t>
      </w:r>
      <w:proofErr w:type="spellEnd"/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and S. </w:t>
      </w:r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anadensis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. CK: no P addition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N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: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odium dihydrogen phospha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C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ydroxyapati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AMP: adenosine monophosphate; PA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myo-inositol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exakisphosphate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. Significant effects are shown in bold (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&lt; 0.05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3"/>
        <w:gridCol w:w="3183"/>
        <w:gridCol w:w="409"/>
        <w:gridCol w:w="1387"/>
        <w:gridCol w:w="1387"/>
      </w:tblGrid>
      <w:tr w:rsidR="00082EB3" w:rsidRPr="00082EB3" w:rsidTr="00465F95">
        <w:trPr>
          <w:trHeight w:val="285"/>
        </w:trPr>
        <w:tc>
          <w:tcPr>
            <w:tcW w:w="16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similarity based on Bray-Curtis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3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MANOVA</w:t>
            </w:r>
          </w:p>
        </w:tc>
      </w:tr>
      <w:tr w:rsidR="00082EB3" w:rsidRPr="00082EB3" w:rsidTr="00465F95">
        <w:trPr>
          <w:trHeight w:val="285"/>
        </w:trPr>
        <w:tc>
          <w:tcPr>
            <w:tcW w:w="16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82EB3" w:rsidRPr="00082EB3" w:rsidTr="00465F95">
        <w:trPr>
          <w:trHeight w:val="285"/>
        </w:trPr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K vs </w:t>
            </w: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P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</w:tr>
      <w:tr w:rsidR="00082EB3" w:rsidRPr="00082EB3" w:rsidTr="00465F95">
        <w:trPr>
          <w:trHeight w:val="278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K vs </w:t>
            </w: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</w:tr>
      <w:tr w:rsidR="00082EB3" w:rsidRPr="00082EB3" w:rsidTr="00465F95">
        <w:trPr>
          <w:trHeight w:val="33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 vs AMP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3 </w:t>
            </w:r>
          </w:p>
        </w:tc>
      </w:tr>
      <w:tr w:rsidR="00082EB3" w:rsidRPr="00082EB3" w:rsidTr="00465F95">
        <w:trPr>
          <w:trHeight w:val="278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 vs P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2 </w:t>
            </w:r>
          </w:p>
        </w:tc>
      </w:tr>
      <w:tr w:rsidR="00082EB3" w:rsidRPr="00082EB3" w:rsidTr="00465F95">
        <w:trPr>
          <w:trHeight w:val="278"/>
        </w:trPr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K vs </w:t>
            </w: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P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5 </w:t>
            </w:r>
          </w:p>
        </w:tc>
      </w:tr>
      <w:tr w:rsidR="00082EB3" w:rsidRPr="00082EB3" w:rsidTr="00465F95">
        <w:trPr>
          <w:trHeight w:val="278"/>
        </w:trPr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K vs </w:t>
            </w: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</w:tr>
      <w:tr w:rsidR="00082EB3" w:rsidRPr="00082EB3" w:rsidTr="00465F95">
        <w:trPr>
          <w:trHeight w:val="278"/>
        </w:trPr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 vs AM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1 </w:t>
            </w:r>
          </w:p>
        </w:tc>
      </w:tr>
      <w:tr w:rsidR="00082EB3" w:rsidRPr="00082EB3" w:rsidTr="00465F95">
        <w:trPr>
          <w:trHeight w:val="285"/>
        </w:trPr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 vs P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6 </w:t>
            </w:r>
          </w:p>
        </w:tc>
      </w:tr>
    </w:tbl>
    <w:p w:rsidR="00082EB3" w:rsidRPr="00082EB3" w:rsidRDefault="00082EB3" w:rsidP="00082EB3">
      <w:pPr>
        <w:rPr>
          <w:rFonts w:ascii="Times New Roman" w:eastAsia="等线" w:hAnsi="Times New Roman" w:cs="Times New Roman"/>
          <w:b/>
          <w:bCs/>
          <w:sz w:val="24"/>
          <w:szCs w:val="24"/>
        </w:rPr>
        <w:sectPr w:rsidR="00082EB3" w:rsidRPr="00082EB3" w:rsidSect="00C81096">
          <w:pgSz w:w="11907" w:h="16840" w:code="9"/>
          <w:pgMar w:top="1140" w:right="1179" w:bottom="1140" w:left="1179" w:header="851" w:footer="992" w:gutter="0"/>
          <w:cols w:space="425"/>
          <w:docGrid w:linePitch="326"/>
        </w:sectPr>
      </w:pPr>
    </w:p>
    <w:p w:rsidR="00082EB3" w:rsidRPr="00082EB3" w:rsidRDefault="00082EB3" w:rsidP="00082EB3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4</w:t>
      </w:r>
      <w:r w:rsidRPr="00082EB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Dissimilarity analysis (PERMANOVA) of AMF communities of 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S.</w:t>
      </w:r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decurrens</w:t>
      </w:r>
      <w:proofErr w:type="spellEnd"/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and S. </w:t>
      </w:r>
      <w:r w:rsidRPr="00082EB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anadensis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under five P treatments. CK: no P addition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N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: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odium dihydrogen phospha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C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ydroxyapati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AMP: adenosine monophosphate; PA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myo-inositol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exakisphosphate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. Significant effects are shown in bold (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&lt; 0.05).</w:t>
      </w:r>
    </w:p>
    <w:tbl>
      <w:tblPr>
        <w:tblW w:w="8063" w:type="dxa"/>
        <w:tblLook w:val="04A0" w:firstRow="1" w:lastRow="0" w:firstColumn="1" w:lastColumn="0" w:noHBand="0" w:noVBand="1"/>
      </w:tblPr>
      <w:tblGrid>
        <w:gridCol w:w="2139"/>
        <w:gridCol w:w="3174"/>
        <w:gridCol w:w="352"/>
        <w:gridCol w:w="1199"/>
        <w:gridCol w:w="1199"/>
      </w:tblGrid>
      <w:tr w:rsidR="00082EB3" w:rsidRPr="00082EB3" w:rsidTr="00465F95">
        <w:trPr>
          <w:trHeight w:val="276"/>
        </w:trPr>
        <w:tc>
          <w:tcPr>
            <w:tcW w:w="21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rous (P)</w:t>
            </w:r>
          </w:p>
        </w:tc>
        <w:tc>
          <w:tcPr>
            <w:tcW w:w="31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similarity based on Bray-Curtis</w:t>
            </w:r>
          </w:p>
        </w:tc>
        <w:tc>
          <w:tcPr>
            <w:tcW w:w="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MANOVA</w:t>
            </w:r>
          </w:p>
        </w:tc>
      </w:tr>
      <w:tr w:rsidR="00082EB3" w:rsidRPr="00082EB3" w:rsidTr="00465F95">
        <w:trPr>
          <w:trHeight w:val="276"/>
        </w:trPr>
        <w:tc>
          <w:tcPr>
            <w:tcW w:w="21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82EB3" w:rsidRPr="00082EB3" w:rsidTr="00465F95">
        <w:trPr>
          <w:trHeight w:val="26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K 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</w:tr>
      <w:tr w:rsidR="00082EB3" w:rsidRPr="00082EB3" w:rsidTr="00465F95">
        <w:trPr>
          <w:trHeight w:val="26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P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 </w:t>
            </w:r>
          </w:p>
        </w:tc>
      </w:tr>
      <w:tr w:rsidR="00082EB3" w:rsidRPr="00082EB3" w:rsidTr="00465F95">
        <w:trPr>
          <w:trHeight w:val="26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1 </w:t>
            </w:r>
          </w:p>
        </w:tc>
      </w:tr>
      <w:tr w:rsidR="00082EB3" w:rsidRPr="00082EB3" w:rsidTr="00465F95">
        <w:trPr>
          <w:trHeight w:val="26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P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1 </w:t>
            </w:r>
          </w:p>
        </w:tc>
      </w:tr>
      <w:tr w:rsidR="00082EB3" w:rsidRPr="00082EB3" w:rsidTr="00465F95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082EB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. canadens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 </w:t>
            </w:r>
          </w:p>
        </w:tc>
      </w:tr>
    </w:tbl>
    <w:p w:rsidR="00082EB3" w:rsidRPr="00082EB3" w:rsidRDefault="00082EB3" w:rsidP="00082EB3">
      <w:pPr>
        <w:rPr>
          <w:rFonts w:ascii="Times New Roman" w:eastAsia="等线" w:hAnsi="Times New Roman" w:cs="Times New Roman"/>
          <w:b/>
          <w:bCs/>
          <w:sz w:val="24"/>
          <w:szCs w:val="24"/>
        </w:rPr>
        <w:sectPr w:rsidR="00082EB3" w:rsidRPr="00082EB3" w:rsidSect="00C81096">
          <w:pgSz w:w="11907" w:h="16840" w:code="9"/>
          <w:pgMar w:top="1140" w:right="1179" w:bottom="1140" w:left="1179" w:header="851" w:footer="992" w:gutter="0"/>
          <w:cols w:space="425"/>
          <w:docGrid w:linePitch="326"/>
        </w:sectPr>
      </w:pPr>
    </w:p>
    <w:p w:rsidR="00082EB3" w:rsidRPr="00082EB3" w:rsidRDefault="00082EB3" w:rsidP="00082EB3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5</w:t>
      </w:r>
      <w:r w:rsidRPr="00082EB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One-way analysis of variance (ANOVA) for the relative abundance of AMF at the family level. CK: no P addition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N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: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odium dihydrogen phospha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C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ydroxyapati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AMP: adenosine monophosphate; PA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myo-inositol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exakisphosphate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14754" w:type="dxa"/>
        <w:tblLook w:val="04A0" w:firstRow="1" w:lastRow="0" w:firstColumn="1" w:lastColumn="0" w:noHBand="0" w:noVBand="1"/>
      </w:tblPr>
      <w:tblGrid>
        <w:gridCol w:w="2135"/>
        <w:gridCol w:w="1242"/>
        <w:gridCol w:w="1242"/>
        <w:gridCol w:w="1242"/>
        <w:gridCol w:w="1242"/>
        <w:gridCol w:w="1247"/>
        <w:gridCol w:w="287"/>
        <w:gridCol w:w="1242"/>
        <w:gridCol w:w="1242"/>
        <w:gridCol w:w="1242"/>
        <w:gridCol w:w="1244"/>
        <w:gridCol w:w="1147"/>
      </w:tblGrid>
      <w:tr w:rsidR="00082EB3" w:rsidRPr="00082EB3" w:rsidTr="00465F95">
        <w:trPr>
          <w:trHeight w:val="266"/>
        </w:trPr>
        <w:tc>
          <w:tcPr>
            <w:tcW w:w="21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F family</w:t>
            </w:r>
          </w:p>
        </w:tc>
        <w:tc>
          <w:tcPr>
            <w:tcW w:w="62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1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 canadensis</w:t>
            </w:r>
          </w:p>
        </w:tc>
      </w:tr>
      <w:tr w:rsidR="00082EB3" w:rsidRPr="00082EB3" w:rsidTr="00465F95">
        <w:trPr>
          <w:trHeight w:val="266"/>
        </w:trPr>
        <w:tc>
          <w:tcPr>
            <w:tcW w:w="213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me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± 6.5ab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 ± 10.0b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 ± 8.9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± 7.8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 ± 7.6bc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 ± 6.5b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 ± 8.3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 ± 8.2ab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 ± 6.8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 ± 2.5bc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roideoglome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5 ± 4.3c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0 ± 9.0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7 ± 2.7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2 ± 6.8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 ± 4.6ab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6 ± 4.1c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 ± 3.6b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 ± 3.6c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 ± 4.7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 ± 2.1bc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versispo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 ± 4.3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 ± 8.6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5 ± 8.4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6 ± 3.1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 ± 3.4a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0 ± 3.5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 ± 3.3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 ± 2.4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 ± 2.4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 ± 2.7ab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ulospo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 ± 1.1b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 ± 0.3d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 ± 1.5bc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 ± 0.3cd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 ± 0.9d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8 ± 4.8a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 ± 4.4a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 ± 7.2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 ± 0.7bcd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 ± 2.4a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gaspo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± 0.05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 ± 0.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± 0.05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 ± 0.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 ± 0.6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 ± 0.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 ± 0.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 ± 0.0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 ± 0.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</w:tr>
      <w:tr w:rsidR="00082EB3" w:rsidRPr="00082EB3" w:rsidTr="00465F95">
        <w:trPr>
          <w:trHeight w:val="170"/>
        </w:trPr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glome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 ± 0.0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± 0.0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± 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± 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 ± 0.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3</w:t>
            </w:r>
          </w:p>
        </w:tc>
      </w:tr>
    </w:tbl>
    <w:p w:rsidR="00082EB3" w:rsidRPr="00082EB3" w:rsidRDefault="00082EB3" w:rsidP="00082EB3">
      <w:pPr>
        <w:rPr>
          <w:rFonts w:ascii="Times New Roman" w:eastAsia="等线" w:hAnsi="Times New Roman" w:cs="Times New Roman"/>
          <w:szCs w:val="21"/>
        </w:rPr>
        <w:sectPr w:rsidR="00082EB3" w:rsidRPr="00082EB3" w:rsidSect="00C81096">
          <w:pgSz w:w="16838" w:h="11906" w:orient="landscape" w:code="9"/>
          <w:pgMar w:top="1140" w:right="1179" w:bottom="1140" w:left="1179" w:header="851" w:footer="992" w:gutter="0"/>
          <w:cols w:space="425"/>
          <w:docGrid w:linePitch="326"/>
        </w:sectPr>
      </w:pPr>
      <w:r w:rsidRPr="00082EB3">
        <w:rPr>
          <w:rFonts w:ascii="Times New Roman" w:eastAsia="等线" w:hAnsi="Times New Roman" w:cs="Times New Roman"/>
          <w:szCs w:val="21"/>
        </w:rPr>
        <w:t xml:space="preserve">Values are means </w:t>
      </w:r>
      <w:r w:rsidRPr="00082EB3">
        <w:rPr>
          <w:rFonts w:ascii="Times New Roman" w:eastAsia="等线" w:hAnsi="Times New Roman" w:cs="Times New Roman"/>
          <w:kern w:val="0"/>
          <w:sz w:val="18"/>
          <w:szCs w:val="18"/>
        </w:rPr>
        <w:t>±</w:t>
      </w:r>
      <w:r w:rsidRPr="00082EB3">
        <w:rPr>
          <w:rFonts w:ascii="Times New Roman" w:eastAsia="等线" w:hAnsi="Times New Roman" w:cs="Times New Roman"/>
          <w:szCs w:val="21"/>
        </w:rPr>
        <w:t xml:space="preserve"> SE (n = 8). Different letters in the same row indicate a significant difference at </w:t>
      </w:r>
      <w:r w:rsidRPr="00082EB3">
        <w:rPr>
          <w:rFonts w:ascii="Times New Roman" w:eastAsia="等线" w:hAnsi="Times New Roman" w:cs="Times New Roman"/>
          <w:i/>
          <w:iCs/>
          <w:szCs w:val="21"/>
        </w:rPr>
        <w:t>P</w:t>
      </w:r>
      <w:r w:rsidRPr="00082EB3">
        <w:rPr>
          <w:rFonts w:ascii="Times New Roman" w:eastAsia="等线" w:hAnsi="Times New Roman" w:cs="Times New Roman"/>
          <w:szCs w:val="21"/>
        </w:rPr>
        <w:t xml:space="preserve"> &lt; 0.05.</w:t>
      </w:r>
    </w:p>
    <w:p w:rsidR="00082EB3" w:rsidRPr="00082EB3" w:rsidRDefault="00082EB3" w:rsidP="00082EB3">
      <w:pPr>
        <w:spacing w:before="240"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082EB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lastRenderedPageBreak/>
        <w:t xml:space="preserve">Table </w:t>
      </w: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6</w:t>
      </w:r>
      <w:r w:rsidRPr="00082EB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Pr="00082EB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earson</w:t>
      </w:r>
      <w:r w:rsidRPr="00082EB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rrelations between the relative abundance of AMF at the family level and </w:t>
      </w:r>
      <w:r w:rsidRPr="00082EB3">
        <w:rPr>
          <w:rFonts w:ascii="Times New Roman" w:eastAsia="宋体" w:hAnsi="Times New Roman" w:cs="Times New Roman" w:hint="eastAsia"/>
          <w:kern w:val="0"/>
          <w:sz w:val="24"/>
          <w:szCs w:val="24"/>
        </w:rPr>
        <w:t>plant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growth, growth advantage of 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S. canadensis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ver 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S. </w:t>
      </w:r>
      <w:proofErr w:type="spellStart"/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decurrens</w:t>
      </w:r>
      <w:proofErr w:type="spellEnd"/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. </w:t>
      </w:r>
      <w:bookmarkStart w:id="2" w:name="OLE_LINK3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gnificant correlations are shown in bold (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P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&lt; 0.05).</w:t>
      </w:r>
      <w:bookmarkEnd w:id="2"/>
    </w:p>
    <w:tbl>
      <w:tblPr>
        <w:tblW w:w="8799" w:type="dxa"/>
        <w:tblLook w:val="04A0" w:firstRow="1" w:lastRow="0" w:firstColumn="1" w:lastColumn="0" w:noHBand="0" w:noVBand="1"/>
      </w:tblPr>
      <w:tblGrid>
        <w:gridCol w:w="2698"/>
        <w:gridCol w:w="1393"/>
        <w:gridCol w:w="1222"/>
        <w:gridCol w:w="871"/>
        <w:gridCol w:w="1121"/>
        <w:gridCol w:w="1494"/>
      </w:tblGrid>
      <w:tr w:rsidR="00082EB3" w:rsidRPr="00082EB3" w:rsidTr="00465F95">
        <w:trPr>
          <w:trHeight w:val="263"/>
        </w:trPr>
        <w:tc>
          <w:tcPr>
            <w:tcW w:w="26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abundance (%)</w:t>
            </w:r>
          </w:p>
        </w:tc>
        <w:tc>
          <w:tcPr>
            <w:tcW w:w="26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biomass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advantage</w:t>
            </w:r>
          </w:p>
        </w:tc>
      </w:tr>
      <w:tr w:rsidR="00082EB3" w:rsidRPr="00082EB3" w:rsidTr="00465F95">
        <w:trPr>
          <w:trHeight w:val="263"/>
        </w:trPr>
        <w:tc>
          <w:tcPr>
            <w:tcW w:w="26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82EB3" w:rsidRPr="00082EB3" w:rsidTr="00465F95">
        <w:trPr>
          <w:trHeight w:val="256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82EB3" w:rsidRPr="00082EB3" w:rsidTr="00465F95">
        <w:trPr>
          <w:trHeight w:val="256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082EB3" w:rsidRPr="00082EB3" w:rsidTr="00465F95">
        <w:trPr>
          <w:trHeight w:val="256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versispo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82EB3" w:rsidRPr="00082EB3" w:rsidTr="00465F95">
        <w:trPr>
          <w:trHeight w:val="256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82EB3" w:rsidRPr="00082EB3" w:rsidTr="00465F95">
        <w:trPr>
          <w:trHeight w:val="256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082EB3" w:rsidRPr="00082EB3" w:rsidTr="00465F95">
        <w:trPr>
          <w:trHeight w:val="263"/>
        </w:trPr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glomeracea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</w:tbl>
    <w:p w:rsidR="00082EB3" w:rsidRPr="00082EB3" w:rsidRDefault="00082EB3" w:rsidP="00082EB3">
      <w:pPr>
        <w:spacing w:before="240"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  <w:sectPr w:rsidR="00082EB3" w:rsidRPr="00082EB3" w:rsidSect="00C81096">
          <w:headerReference w:type="first" r:id="rId6"/>
          <w:pgSz w:w="11907" w:h="16840" w:code="9"/>
          <w:pgMar w:top="1140" w:right="1179" w:bottom="1140" w:left="1179" w:header="850" w:footer="992" w:gutter="0"/>
          <w:cols w:space="720"/>
          <w:docGrid w:linePitch="360"/>
        </w:sectPr>
      </w:pPr>
    </w:p>
    <w:p w:rsidR="00082EB3" w:rsidRPr="00082EB3" w:rsidRDefault="00082EB3" w:rsidP="00082EB3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82EB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7</w:t>
      </w:r>
      <w:r w:rsidRPr="00082EB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M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F community composition of the keystone species of two </w:t>
      </w:r>
      <w:r w:rsidRPr="00082EB3">
        <w:rPr>
          <w:rFonts w:ascii="Times New Roman" w:eastAsia="等线" w:hAnsi="Times New Roman" w:cs="Times New Roman"/>
          <w:i/>
          <w:iCs/>
          <w:sz w:val="24"/>
          <w:szCs w:val="24"/>
        </w:rPr>
        <w:t>Solidago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species under five P treatments. CK: no P addition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N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: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odium dihydrogen phospha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C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ydroxyapati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AMP: adenosine monophosphate; PA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myo-inositol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exakisphosphate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9824" w:type="dxa"/>
        <w:tblLook w:val="04A0" w:firstRow="1" w:lastRow="0" w:firstColumn="1" w:lastColumn="0" w:noHBand="0" w:noVBand="1"/>
      </w:tblPr>
      <w:tblGrid>
        <w:gridCol w:w="1965"/>
        <w:gridCol w:w="1267"/>
        <w:gridCol w:w="1931"/>
        <w:gridCol w:w="2846"/>
        <w:gridCol w:w="1815"/>
      </w:tblGrid>
      <w:tr w:rsidR="00082EB3" w:rsidRPr="00082EB3" w:rsidTr="00465F95">
        <w:trPr>
          <w:trHeight w:val="113"/>
        </w:trPr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ID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2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currens</w:t>
            </w:r>
            <w:proofErr w:type="spellEnd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4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9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2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72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0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2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90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6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ulo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ulo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2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3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0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76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canadensi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1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2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5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66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4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83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9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0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57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0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7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8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4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5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56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5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3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7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oideo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roideoglomus</w:t>
            </w:r>
            <w:proofErr w:type="spellEnd"/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59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16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2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35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56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60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7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nector hub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us</w:t>
            </w:r>
          </w:p>
        </w:tc>
      </w:tr>
      <w:tr w:rsidR="00082EB3" w:rsidRPr="00082EB3" w:rsidTr="00465F95">
        <w:trPr>
          <w:trHeight w:val="156"/>
        </w:trPr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V87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e hubs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sporacea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EB3" w:rsidRPr="00082EB3" w:rsidRDefault="00082EB3" w:rsidP="00082E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82E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versispora</w:t>
            </w:r>
            <w:proofErr w:type="spellEnd"/>
          </w:p>
        </w:tc>
      </w:tr>
    </w:tbl>
    <w:p w:rsidR="00082EB3" w:rsidRPr="00082EB3" w:rsidRDefault="00082EB3" w:rsidP="00082EB3">
      <w:pPr>
        <w:widowControl/>
        <w:spacing w:before="120"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sectPr w:rsidR="00082EB3" w:rsidRPr="00082EB3" w:rsidSect="00C81096">
          <w:pgSz w:w="11907" w:h="16840" w:code="9"/>
          <w:pgMar w:top="1140" w:right="1179" w:bottom="1140" w:left="1179" w:header="850" w:footer="992" w:gutter="0"/>
          <w:cols w:space="720"/>
          <w:docGrid w:linePitch="360"/>
        </w:sectPr>
      </w:pPr>
    </w:p>
    <w:p w:rsidR="007E2EC5" w:rsidRPr="00082EB3" w:rsidRDefault="00082EB3" w:rsidP="00082EB3">
      <w:pPr>
        <w:widowControl/>
        <w:spacing w:before="120" w:line="360" w:lineRule="auto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bookmarkStart w:id="3" w:name="_Hlk126599148"/>
      <w:bookmarkEnd w:id="1"/>
      <w:r w:rsidRPr="00082E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lastRenderedPageBreak/>
        <w:t>Figure</w:t>
      </w:r>
      <w:r w:rsidRPr="00082EB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S1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ithin-module (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Zi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and among-module (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Pi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connectivity plots showing the distribution of AMF based on their topological roles of 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S. </w:t>
      </w:r>
      <w:proofErr w:type="spellStart"/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decurrens</w:t>
      </w:r>
      <w:proofErr w:type="spellEnd"/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 xml:space="preserve"> </w:t>
      </w:r>
      <w:r w:rsidRPr="00082EB3">
        <w:rPr>
          <w:rFonts w:ascii="Times New Roman" w:eastAsia="宋体" w:hAnsi="Times New Roman" w:cs="Times New Roman" w:hint="eastAsia"/>
          <w:kern w:val="0"/>
          <w:sz w:val="24"/>
          <w:szCs w:val="24"/>
        </w:rPr>
        <w:t>under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)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K, (B)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aP</w:t>
      </w:r>
      <w:proofErr w:type="spellEnd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(C)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aP</w:t>
      </w:r>
      <w:proofErr w:type="spellEnd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(D) AMP, and (E) PA, and of </w:t>
      </w:r>
      <w:r w:rsidRPr="00082EB3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S. canadensis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nder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F) </w:t>
      </w:r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K, (G)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aP</w:t>
      </w:r>
      <w:proofErr w:type="spellEnd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(H)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aP</w:t>
      </w:r>
      <w:proofErr w:type="spellEnd"/>
      <w:r w:rsidRPr="00082EB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(I) AMP, and (J) PA.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 CK: no P addition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N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: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odium dihydrogen phospha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Pr="00082EB3">
        <w:rPr>
          <w:rFonts w:ascii="Times New Roman" w:eastAsia="等线" w:hAnsi="Times New Roman" w:cs="Times New Roman"/>
          <w:sz w:val="24"/>
          <w:szCs w:val="24"/>
        </w:rPr>
        <w:t>CaP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ydroxyapatite</w:t>
      </w:r>
      <w:r w:rsidRPr="00082EB3">
        <w:rPr>
          <w:rFonts w:ascii="Times New Roman" w:eastAsia="等线" w:hAnsi="Times New Roman" w:cs="Times New Roman"/>
          <w:sz w:val="24"/>
          <w:szCs w:val="24"/>
        </w:rPr>
        <w:t xml:space="preserve">; AMP: adenosine monophosphate; PA: </w:t>
      </w:r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myo-inositol </w:t>
      </w:r>
      <w:proofErr w:type="spellStart"/>
      <w:r w:rsidRPr="00082EB3">
        <w:rPr>
          <w:rFonts w:ascii="Times New Roman" w:eastAsia="宋体" w:hAnsi="Times New Roman" w:cs="Times New Roman"/>
          <w:kern w:val="0"/>
          <w:sz w:val="24"/>
          <w:lang w:eastAsia="en-US"/>
        </w:rPr>
        <w:t>hexakisphosphate</w:t>
      </w:r>
      <w:proofErr w:type="spellEnd"/>
      <w:r w:rsidRPr="00082EB3">
        <w:rPr>
          <w:rFonts w:ascii="Times New Roman" w:eastAsia="等线" w:hAnsi="Times New Roman" w:cs="Times New Roman"/>
          <w:sz w:val="24"/>
          <w:szCs w:val="24"/>
        </w:rPr>
        <w:t>.</w:t>
      </w:r>
      <w:r w:rsidRPr="00082EB3">
        <w:rPr>
          <w:rFonts w:ascii="Times New Roman" w:eastAsia="宋体" w:hAnsi="Times New Roman" w:cs="Times New Roman"/>
          <w:noProof/>
          <w:kern w:val="0"/>
          <w:sz w:val="24"/>
          <w:lang w:eastAsia="en-US"/>
        </w:rPr>
        <w:drawing>
          <wp:inline distT="0" distB="0" distL="0" distR="0" wp14:anchorId="212E1A08" wp14:editId="00A97648">
            <wp:extent cx="6208395" cy="3428365"/>
            <wp:effectExtent l="0" t="0" r="1905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7E2EC5" w:rsidRPr="00082EB3" w:rsidSect="00C81096">
      <w:pgSz w:w="11907" w:h="16840" w:code="9"/>
      <w:pgMar w:top="1140" w:right="1179" w:bottom="1140" w:left="1179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3F31" w:rsidRDefault="00C23F31">
      <w:r>
        <w:separator/>
      </w:r>
    </w:p>
  </w:endnote>
  <w:endnote w:type="continuationSeparator" w:id="0">
    <w:p w:rsidR="00C23F31" w:rsidRDefault="00C2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3F31" w:rsidRDefault="00C23F31">
      <w:r>
        <w:separator/>
      </w:r>
    </w:p>
  </w:footnote>
  <w:footnote w:type="continuationSeparator" w:id="0">
    <w:p w:rsidR="00C23F31" w:rsidRDefault="00C23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11CE7" w:rsidRDefault="00000000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B3"/>
    <w:rsid w:val="00082EB3"/>
    <w:rsid w:val="007751BE"/>
    <w:rsid w:val="007E2EC5"/>
    <w:rsid w:val="00C23F31"/>
    <w:rsid w:val="00C8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EE5CC-923E-4F25-839D-E4F5DF6F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82E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82EB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082EB3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082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82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27</Words>
  <Characters>6428</Characters>
  <Application>Microsoft Office Word</Application>
  <DocSecurity>0</DocSecurity>
  <Lines>53</Lines>
  <Paragraphs>15</Paragraphs>
  <ScaleCrop>false</ScaleCrop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陈</dc:creator>
  <cp:keywords/>
  <dc:description/>
  <cp:lastModifiedBy>丽 陈</cp:lastModifiedBy>
  <cp:revision>2</cp:revision>
  <dcterms:created xsi:type="dcterms:W3CDTF">2023-02-06T11:20:00Z</dcterms:created>
  <dcterms:modified xsi:type="dcterms:W3CDTF">2023-04-02T09:13:00Z</dcterms:modified>
</cp:coreProperties>
</file>